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D7615" w14:textId="77777777" w:rsidR="001D0636" w:rsidRPr="009D2A91" w:rsidRDefault="001D0636" w:rsidP="001D06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. Sample details and demographics. </w:t>
      </w:r>
      <w:r>
        <w:rPr>
          <w:rFonts w:ascii="Times New Roman" w:hAnsi="Times New Roman" w:cs="Times New Roman"/>
          <w:sz w:val="22"/>
          <w:szCs w:val="22"/>
        </w:rPr>
        <w:t>Geographic origin and sample count for all samples used in study. Microfilaria counts (</w:t>
      </w:r>
      <w:proofErr w:type="spellStart"/>
      <w:r>
        <w:rPr>
          <w:rFonts w:ascii="Times New Roman" w:hAnsi="Times New Roman" w:cs="Times New Roman"/>
          <w:sz w:val="22"/>
          <w:szCs w:val="22"/>
        </w:rPr>
        <w:t>Mf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ange) of the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Wuchereria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bancroft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Brugia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timori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amples tested have been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D0636" w14:paraId="55EB576C" w14:textId="77777777" w:rsidTr="00F602C2">
        <w:tc>
          <w:tcPr>
            <w:tcW w:w="4675" w:type="dxa"/>
          </w:tcPr>
          <w:p w14:paraId="77B7CD94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4675" w:type="dxa"/>
          </w:tcPr>
          <w:p w14:paraId="6156B1AE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eographic Orig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ample Count)</w:t>
            </w:r>
          </w:p>
        </w:tc>
      </w:tr>
      <w:tr w:rsidR="001D0636" w14:paraId="1023B6F6" w14:textId="77777777" w:rsidTr="00F602C2">
        <w:tc>
          <w:tcPr>
            <w:tcW w:w="4675" w:type="dxa"/>
            <w:vMerge w:val="restart"/>
          </w:tcPr>
          <w:p w14:paraId="4085A3B3" w14:textId="77777777" w:rsidR="001D0636" w:rsidRPr="009D2A91" w:rsidRDefault="001D0636" w:rsidP="00F602C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ucher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ncrofti</w:t>
            </w:r>
            <w:proofErr w:type="spellEnd"/>
          </w:p>
        </w:tc>
        <w:tc>
          <w:tcPr>
            <w:tcW w:w="4675" w:type="dxa"/>
          </w:tcPr>
          <w:p w14:paraId="61E5DF38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 (211)</w:t>
            </w:r>
          </w:p>
          <w:p w14:paraId="4AB15557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nge (0 – 1600 mf/mL)</w:t>
            </w:r>
          </w:p>
        </w:tc>
      </w:tr>
      <w:tr w:rsidR="001D0636" w14:paraId="7FBA1F58" w14:textId="77777777" w:rsidTr="00F602C2">
        <w:tc>
          <w:tcPr>
            <w:tcW w:w="4675" w:type="dxa"/>
            <w:vMerge/>
          </w:tcPr>
          <w:p w14:paraId="452EB25D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2B7D8010" w14:textId="77777777" w:rsidR="001D0636" w:rsidRPr="001C02A9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2A9">
              <w:rPr>
                <w:rFonts w:ascii="Times New Roman" w:hAnsi="Times New Roman" w:cs="Times New Roman"/>
                <w:sz w:val="22"/>
                <w:szCs w:val="22"/>
              </w:rPr>
              <w:t>Cook Islands (32)</w:t>
            </w:r>
          </w:p>
          <w:p w14:paraId="08A6BD55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C02A9">
              <w:rPr>
                <w:rFonts w:ascii="Times New Roman" w:hAnsi="Times New Roman" w:cs="Times New Roman"/>
                <w:sz w:val="22"/>
                <w:szCs w:val="22"/>
              </w:rPr>
              <w:t>Mf</w:t>
            </w:r>
            <w:proofErr w:type="spellEnd"/>
            <w:r w:rsidRPr="001C02A9">
              <w:rPr>
                <w:rFonts w:ascii="Times New Roman" w:hAnsi="Times New Roman" w:cs="Times New Roman"/>
                <w:sz w:val="22"/>
                <w:szCs w:val="22"/>
              </w:rPr>
              <w:t xml:space="preserve"> range (0 – 1640 mf/mL)</w:t>
            </w:r>
          </w:p>
        </w:tc>
      </w:tr>
      <w:tr w:rsidR="001D0636" w14:paraId="1726C04B" w14:textId="77777777" w:rsidTr="00F602C2">
        <w:tc>
          <w:tcPr>
            <w:tcW w:w="4675" w:type="dxa"/>
            <w:vMerge/>
          </w:tcPr>
          <w:p w14:paraId="22517F63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2B90BBBA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D2A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ôte d'Ivoire (10)</w:t>
            </w:r>
          </w:p>
          <w:p w14:paraId="6A7EA256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proofErr w:type="spellStart"/>
            <w:r w:rsidRPr="009D2A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Mf</w:t>
            </w:r>
            <w:proofErr w:type="spellEnd"/>
            <w:r w:rsidRPr="009D2A9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range (</w:t>
            </w:r>
            <w:r w:rsidRPr="002F26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55 – 248 mf/mL)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[10]</w:t>
            </w:r>
          </w:p>
        </w:tc>
      </w:tr>
      <w:tr w:rsidR="001D0636" w14:paraId="0839E689" w14:textId="77777777" w:rsidTr="00F602C2">
        <w:tc>
          <w:tcPr>
            <w:tcW w:w="4675" w:type="dxa"/>
            <w:vMerge/>
          </w:tcPr>
          <w:p w14:paraId="44ABCB2C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675" w:type="dxa"/>
          </w:tcPr>
          <w:p w14:paraId="0D9E2D3B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 (NIH, 1)</w:t>
            </w:r>
          </w:p>
        </w:tc>
      </w:tr>
      <w:tr w:rsidR="001D0636" w14:paraId="71D6AE3F" w14:textId="77777777" w:rsidTr="00F602C2">
        <w:tc>
          <w:tcPr>
            <w:tcW w:w="4675" w:type="dxa"/>
          </w:tcPr>
          <w:p w14:paraId="304DCECB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ayi</w:t>
            </w:r>
            <w:proofErr w:type="spellEnd"/>
          </w:p>
        </w:tc>
        <w:tc>
          <w:tcPr>
            <w:tcW w:w="4675" w:type="dxa"/>
          </w:tcPr>
          <w:p w14:paraId="3402FDFD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3 Collection (18)</w:t>
            </w:r>
          </w:p>
        </w:tc>
      </w:tr>
      <w:tr w:rsidR="001D0636" w14:paraId="49363EC2" w14:textId="77777777" w:rsidTr="00F602C2">
        <w:tc>
          <w:tcPr>
            <w:tcW w:w="4675" w:type="dxa"/>
          </w:tcPr>
          <w:p w14:paraId="53E790D6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u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imori</w:t>
            </w:r>
            <w:proofErr w:type="spellEnd"/>
          </w:p>
        </w:tc>
        <w:tc>
          <w:tcPr>
            <w:tcW w:w="4675" w:type="dxa"/>
          </w:tcPr>
          <w:p w14:paraId="75AC3596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or (20)</w:t>
            </w:r>
          </w:p>
          <w:p w14:paraId="6A909F25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nge (0 – 484 mf/mL)</w:t>
            </w:r>
          </w:p>
        </w:tc>
      </w:tr>
      <w:tr w:rsidR="001D0636" w14:paraId="047A41D7" w14:textId="77777777" w:rsidTr="00F602C2">
        <w:tc>
          <w:tcPr>
            <w:tcW w:w="4675" w:type="dxa"/>
          </w:tcPr>
          <w:p w14:paraId="41127D08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o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oa</w:t>
            </w:r>
            <w:proofErr w:type="spellEnd"/>
          </w:p>
        </w:tc>
        <w:tc>
          <w:tcPr>
            <w:tcW w:w="4675" w:type="dxa"/>
          </w:tcPr>
          <w:p w14:paraId="7D536C9A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 (NIH, 46)</w:t>
            </w:r>
          </w:p>
        </w:tc>
      </w:tr>
      <w:tr w:rsidR="001D0636" w14:paraId="5C90A59D" w14:textId="77777777" w:rsidTr="00F602C2">
        <w:tc>
          <w:tcPr>
            <w:tcW w:w="4675" w:type="dxa"/>
          </w:tcPr>
          <w:p w14:paraId="613C8C2D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ns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erstans</w:t>
            </w:r>
          </w:p>
        </w:tc>
        <w:tc>
          <w:tcPr>
            <w:tcW w:w="4675" w:type="dxa"/>
          </w:tcPr>
          <w:p w14:paraId="6ADA8797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i (22)</w:t>
            </w:r>
          </w:p>
        </w:tc>
      </w:tr>
      <w:tr w:rsidR="001D0636" w14:paraId="026CC85A" w14:textId="77777777" w:rsidTr="00F602C2">
        <w:tc>
          <w:tcPr>
            <w:tcW w:w="4675" w:type="dxa"/>
          </w:tcPr>
          <w:p w14:paraId="342E5852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nchocer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volvulus</w:t>
            </w:r>
          </w:p>
        </w:tc>
        <w:tc>
          <w:tcPr>
            <w:tcW w:w="4675" w:type="dxa"/>
          </w:tcPr>
          <w:p w14:paraId="70FF04EC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uador (32)</w:t>
            </w:r>
          </w:p>
        </w:tc>
      </w:tr>
      <w:tr w:rsidR="001D0636" w14:paraId="773F3C39" w14:textId="77777777" w:rsidTr="00F602C2">
        <w:tc>
          <w:tcPr>
            <w:tcW w:w="4675" w:type="dxa"/>
          </w:tcPr>
          <w:p w14:paraId="224EC67D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ongyl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ercoralis</w:t>
            </w:r>
            <w:proofErr w:type="spellEnd"/>
          </w:p>
        </w:tc>
        <w:tc>
          <w:tcPr>
            <w:tcW w:w="4675" w:type="dxa"/>
          </w:tcPr>
          <w:p w14:paraId="4321802E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 (NIH, 34)</w:t>
            </w:r>
          </w:p>
        </w:tc>
      </w:tr>
      <w:tr w:rsidR="001D0636" w14:paraId="5743C5F0" w14:textId="77777777" w:rsidTr="00F602C2">
        <w:tc>
          <w:tcPr>
            <w:tcW w:w="4675" w:type="dxa"/>
          </w:tcPr>
          <w:p w14:paraId="4FF65CE7" w14:textId="77777777" w:rsidR="001D0636" w:rsidRPr="009D2A91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emic Controls</w:t>
            </w:r>
          </w:p>
        </w:tc>
        <w:tc>
          <w:tcPr>
            <w:tcW w:w="4675" w:type="dxa"/>
          </w:tcPr>
          <w:p w14:paraId="3956F00C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 (88)</w:t>
            </w:r>
          </w:p>
        </w:tc>
      </w:tr>
      <w:tr w:rsidR="001D0636" w14:paraId="2E314699" w14:textId="77777777" w:rsidTr="00F602C2">
        <w:tc>
          <w:tcPr>
            <w:tcW w:w="4675" w:type="dxa"/>
          </w:tcPr>
          <w:p w14:paraId="5E0D7043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Blood Bank Controls</w:t>
            </w:r>
          </w:p>
        </w:tc>
        <w:tc>
          <w:tcPr>
            <w:tcW w:w="4675" w:type="dxa"/>
          </w:tcPr>
          <w:p w14:paraId="44989FA5" w14:textId="77777777" w:rsidR="001D0636" w:rsidRDefault="001D0636" w:rsidP="00F602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 (72)</w:t>
            </w:r>
          </w:p>
        </w:tc>
      </w:tr>
    </w:tbl>
    <w:p w14:paraId="336E2443" w14:textId="77777777" w:rsidR="001D0636" w:rsidRDefault="001D0636" w:rsidP="001D063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7F550F" w14:textId="77777777" w:rsidR="00F0519A" w:rsidRDefault="00F0519A"/>
    <w:sectPr w:rsidR="00F05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36"/>
    <w:rsid w:val="000100B6"/>
    <w:rsid w:val="00100C5D"/>
    <w:rsid w:val="00111B9E"/>
    <w:rsid w:val="001D0636"/>
    <w:rsid w:val="001E3D7A"/>
    <w:rsid w:val="002557F9"/>
    <w:rsid w:val="002C7BB2"/>
    <w:rsid w:val="002D6D87"/>
    <w:rsid w:val="003151D8"/>
    <w:rsid w:val="00477B4A"/>
    <w:rsid w:val="00494A42"/>
    <w:rsid w:val="00497C9C"/>
    <w:rsid w:val="00516442"/>
    <w:rsid w:val="005A71A5"/>
    <w:rsid w:val="005A7485"/>
    <w:rsid w:val="005D5055"/>
    <w:rsid w:val="005E01E4"/>
    <w:rsid w:val="005F5662"/>
    <w:rsid w:val="00667108"/>
    <w:rsid w:val="00797CED"/>
    <w:rsid w:val="007F47DC"/>
    <w:rsid w:val="00855BD9"/>
    <w:rsid w:val="00861C81"/>
    <w:rsid w:val="00864C1D"/>
    <w:rsid w:val="00A05660"/>
    <w:rsid w:val="00A07919"/>
    <w:rsid w:val="00A16CCC"/>
    <w:rsid w:val="00B818D7"/>
    <w:rsid w:val="00B829C7"/>
    <w:rsid w:val="00B868BA"/>
    <w:rsid w:val="00BF5457"/>
    <w:rsid w:val="00C13618"/>
    <w:rsid w:val="00C61055"/>
    <w:rsid w:val="00C81D0A"/>
    <w:rsid w:val="00CF2F65"/>
    <w:rsid w:val="00CF617F"/>
    <w:rsid w:val="00D7574A"/>
    <w:rsid w:val="00D828BE"/>
    <w:rsid w:val="00DC6E7A"/>
    <w:rsid w:val="00DF5C80"/>
    <w:rsid w:val="00E35D3B"/>
    <w:rsid w:val="00E45492"/>
    <w:rsid w:val="00E55154"/>
    <w:rsid w:val="00E557A2"/>
    <w:rsid w:val="00EA44B7"/>
    <w:rsid w:val="00ED419B"/>
    <w:rsid w:val="00F0519A"/>
    <w:rsid w:val="00F26664"/>
    <w:rsid w:val="00F41783"/>
    <w:rsid w:val="00FC05A9"/>
    <w:rsid w:val="00FC7F89"/>
    <w:rsid w:val="00FD782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0B89A"/>
  <w15:chartTrackingRefBased/>
  <w15:docId w15:val="{D7B40581-9F57-8044-B6EC-1B76AF465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63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06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6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6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6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6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6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6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6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6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6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6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63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63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6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0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w, Rachel (NIH/NIAID) [F]</dc:creator>
  <cp:keywords/>
  <dc:description/>
  <cp:lastModifiedBy>Pietrow, Rachel (NIH/NIAID) [F]</cp:lastModifiedBy>
  <cp:revision>1</cp:revision>
  <dcterms:created xsi:type="dcterms:W3CDTF">2025-05-21T15:30:00Z</dcterms:created>
  <dcterms:modified xsi:type="dcterms:W3CDTF">2025-05-21T15:30:00Z</dcterms:modified>
</cp:coreProperties>
</file>